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97F28A" w14:textId="31C53CCB" w:rsidR="00501652" w:rsidRPr="007E335D" w:rsidRDefault="007E335D" w:rsidP="007E335D">
      <w:pPr>
        <w:spacing w:line="360" w:lineRule="auto"/>
        <w:rPr>
          <w:rFonts w:eastAsiaTheme="majorEastAsia"/>
          <w:b/>
          <w:bCs/>
          <w:color w:val="000000" w:themeColor="text1"/>
        </w:rPr>
      </w:pPr>
      <w:r>
        <w:rPr>
          <w:rFonts w:eastAsiaTheme="majorEastAsia"/>
          <w:b/>
          <w:bCs/>
          <w:color w:val="000000" w:themeColor="text1"/>
        </w:rPr>
        <w:t xml:space="preserve">S1 </w:t>
      </w:r>
      <w:r w:rsidR="00501652" w:rsidRPr="00FF6C2F">
        <w:rPr>
          <w:rFonts w:eastAsiaTheme="majorEastAsia"/>
          <w:b/>
          <w:bCs/>
          <w:color w:val="000000" w:themeColor="text1"/>
        </w:rPr>
        <w:t>Appendix</w:t>
      </w:r>
      <w:r>
        <w:rPr>
          <w:rFonts w:eastAsiaTheme="majorEastAsia"/>
          <w:b/>
          <w:bCs/>
          <w:color w:val="000000" w:themeColor="text1"/>
        </w:rPr>
        <w:t xml:space="preserve">: </w:t>
      </w:r>
      <w:r w:rsidR="00501652" w:rsidRPr="007E335D">
        <w:rPr>
          <w:b/>
          <w:bCs/>
          <w:u w:val="single"/>
        </w:rPr>
        <w:t>Interview Guide</w:t>
      </w:r>
    </w:p>
    <w:p w14:paraId="0F409E1C" w14:textId="77777777" w:rsidR="00501652" w:rsidRPr="00FF6C2F" w:rsidRDefault="00501652" w:rsidP="00501652">
      <w:pPr>
        <w:spacing w:line="480" w:lineRule="auto"/>
        <w:jc w:val="both"/>
        <w:rPr>
          <w:i/>
          <w:iCs/>
        </w:rPr>
      </w:pPr>
      <w:r w:rsidRPr="00FF6C2F">
        <w:rPr>
          <w:i/>
          <w:iCs/>
        </w:rPr>
        <w:t>Section 1: Participant Demographics</w:t>
      </w:r>
    </w:p>
    <w:p w14:paraId="3CFE42F5" w14:textId="77777777" w:rsidR="00501652" w:rsidRPr="00FF6C2F" w:rsidRDefault="00501652" w:rsidP="00501652">
      <w:pPr>
        <w:pStyle w:val="ListParagraph"/>
        <w:numPr>
          <w:ilvl w:val="0"/>
          <w:numId w:val="2"/>
        </w:numPr>
        <w:spacing w:after="160" w:line="480" w:lineRule="auto"/>
        <w:jc w:val="both"/>
      </w:pPr>
      <w:r w:rsidRPr="00FF6C2F">
        <w:t>Year of participation:</w:t>
      </w:r>
    </w:p>
    <w:p w14:paraId="015B7FFC" w14:textId="77777777" w:rsidR="00501652" w:rsidRPr="00FF6C2F" w:rsidRDefault="00501652" w:rsidP="00501652">
      <w:pPr>
        <w:pStyle w:val="ListParagraph"/>
        <w:spacing w:line="480" w:lineRule="auto"/>
        <w:jc w:val="both"/>
      </w:pPr>
    </w:p>
    <w:p w14:paraId="2E4984E5" w14:textId="77777777" w:rsidR="00501652" w:rsidRPr="00FF6C2F" w:rsidRDefault="00501652" w:rsidP="00501652">
      <w:pPr>
        <w:pStyle w:val="ListParagraph"/>
        <w:numPr>
          <w:ilvl w:val="0"/>
          <w:numId w:val="2"/>
        </w:numPr>
        <w:spacing w:after="160" w:line="480" w:lineRule="auto"/>
        <w:jc w:val="both"/>
      </w:pPr>
      <w:r w:rsidRPr="00FF6C2F">
        <w:t>What is your age group? (Select one)</w:t>
      </w:r>
    </w:p>
    <w:p w14:paraId="557C0E52" w14:textId="77777777" w:rsidR="00501652" w:rsidRPr="00FF6C2F" w:rsidRDefault="00501652" w:rsidP="00501652">
      <w:pPr>
        <w:pStyle w:val="ListParagraph"/>
        <w:numPr>
          <w:ilvl w:val="0"/>
          <w:numId w:val="1"/>
        </w:numPr>
        <w:spacing w:after="160" w:line="480" w:lineRule="auto"/>
        <w:jc w:val="both"/>
      </w:pPr>
      <w:r w:rsidRPr="00FF6C2F">
        <w:t>20–29 years</w:t>
      </w:r>
    </w:p>
    <w:p w14:paraId="133E4FEC" w14:textId="77777777" w:rsidR="00501652" w:rsidRPr="00FF6C2F" w:rsidRDefault="00501652" w:rsidP="00501652">
      <w:pPr>
        <w:pStyle w:val="ListParagraph"/>
        <w:numPr>
          <w:ilvl w:val="0"/>
          <w:numId w:val="1"/>
        </w:numPr>
        <w:spacing w:after="160" w:line="480" w:lineRule="auto"/>
        <w:jc w:val="both"/>
      </w:pPr>
      <w:r w:rsidRPr="00FF6C2F">
        <w:t>30–39 years</w:t>
      </w:r>
    </w:p>
    <w:p w14:paraId="588CD0B9" w14:textId="77777777" w:rsidR="00501652" w:rsidRPr="00FF6C2F" w:rsidRDefault="00501652" w:rsidP="00501652">
      <w:pPr>
        <w:pStyle w:val="ListParagraph"/>
        <w:numPr>
          <w:ilvl w:val="0"/>
          <w:numId w:val="1"/>
        </w:numPr>
        <w:spacing w:after="160" w:line="480" w:lineRule="auto"/>
        <w:jc w:val="both"/>
      </w:pPr>
      <w:r w:rsidRPr="00FF6C2F">
        <w:t>40–49 years</w:t>
      </w:r>
    </w:p>
    <w:p w14:paraId="2D3027B1" w14:textId="77777777" w:rsidR="00501652" w:rsidRPr="00FF6C2F" w:rsidRDefault="00501652" w:rsidP="00501652">
      <w:pPr>
        <w:pStyle w:val="ListParagraph"/>
        <w:numPr>
          <w:ilvl w:val="0"/>
          <w:numId w:val="1"/>
        </w:numPr>
        <w:spacing w:after="160" w:line="480" w:lineRule="auto"/>
        <w:jc w:val="both"/>
      </w:pPr>
      <w:r w:rsidRPr="00FF6C2F">
        <w:t>50–59 years</w:t>
      </w:r>
    </w:p>
    <w:p w14:paraId="2B6F8D04" w14:textId="77777777" w:rsidR="00501652" w:rsidRPr="00FF6C2F" w:rsidRDefault="00501652" w:rsidP="00501652">
      <w:pPr>
        <w:pStyle w:val="ListParagraph"/>
        <w:numPr>
          <w:ilvl w:val="0"/>
          <w:numId w:val="1"/>
        </w:numPr>
        <w:spacing w:after="160" w:line="480" w:lineRule="auto"/>
        <w:jc w:val="both"/>
      </w:pPr>
      <w:r w:rsidRPr="00FF6C2F">
        <w:t>60+ years</w:t>
      </w:r>
    </w:p>
    <w:p w14:paraId="71819284" w14:textId="77777777" w:rsidR="00501652" w:rsidRPr="00FF6C2F" w:rsidRDefault="00501652" w:rsidP="00501652">
      <w:pPr>
        <w:spacing w:line="480" w:lineRule="auto"/>
        <w:jc w:val="both"/>
      </w:pPr>
    </w:p>
    <w:p w14:paraId="12DEB769" w14:textId="77777777" w:rsidR="00501652" w:rsidRPr="00FF6C2F" w:rsidRDefault="00501652" w:rsidP="00501652">
      <w:pPr>
        <w:pStyle w:val="ListParagraph"/>
        <w:numPr>
          <w:ilvl w:val="0"/>
          <w:numId w:val="2"/>
        </w:numPr>
        <w:spacing w:after="160" w:line="480" w:lineRule="auto"/>
        <w:jc w:val="both"/>
      </w:pPr>
      <w:r w:rsidRPr="00FF6C2F">
        <w:t>What is your gender? (Select one)</w:t>
      </w:r>
    </w:p>
    <w:p w14:paraId="052EE860" w14:textId="77777777" w:rsidR="00501652" w:rsidRPr="00FF6C2F" w:rsidRDefault="00501652" w:rsidP="00501652">
      <w:pPr>
        <w:pStyle w:val="ListParagraph"/>
        <w:numPr>
          <w:ilvl w:val="0"/>
          <w:numId w:val="3"/>
        </w:numPr>
        <w:spacing w:after="160" w:line="480" w:lineRule="auto"/>
        <w:jc w:val="both"/>
      </w:pPr>
      <w:r w:rsidRPr="00FF6C2F">
        <w:t>Male</w:t>
      </w:r>
    </w:p>
    <w:p w14:paraId="73956B4F" w14:textId="77777777" w:rsidR="00501652" w:rsidRPr="00FF6C2F" w:rsidRDefault="00501652" w:rsidP="00501652">
      <w:pPr>
        <w:pStyle w:val="ListParagraph"/>
        <w:numPr>
          <w:ilvl w:val="0"/>
          <w:numId w:val="3"/>
        </w:numPr>
        <w:spacing w:after="160" w:line="480" w:lineRule="auto"/>
        <w:jc w:val="both"/>
      </w:pPr>
      <w:r w:rsidRPr="00FF6C2F">
        <w:t>Female</w:t>
      </w:r>
    </w:p>
    <w:p w14:paraId="4642BDFE" w14:textId="77777777" w:rsidR="00501652" w:rsidRPr="00FF6C2F" w:rsidRDefault="00501652" w:rsidP="00501652">
      <w:pPr>
        <w:pStyle w:val="ListParagraph"/>
        <w:numPr>
          <w:ilvl w:val="0"/>
          <w:numId w:val="3"/>
        </w:numPr>
        <w:spacing w:after="160" w:line="480" w:lineRule="auto"/>
        <w:jc w:val="both"/>
      </w:pPr>
      <w:r w:rsidRPr="00FF6C2F">
        <w:t>Non-binary/Other</w:t>
      </w:r>
    </w:p>
    <w:p w14:paraId="097FA2B4" w14:textId="77777777" w:rsidR="00501652" w:rsidRPr="00FF6C2F" w:rsidRDefault="00501652" w:rsidP="00501652">
      <w:pPr>
        <w:pStyle w:val="ListParagraph"/>
        <w:numPr>
          <w:ilvl w:val="0"/>
          <w:numId w:val="3"/>
        </w:numPr>
        <w:spacing w:after="160" w:line="480" w:lineRule="auto"/>
        <w:jc w:val="both"/>
      </w:pPr>
      <w:r w:rsidRPr="00FF6C2F">
        <w:t>Prefer not to say</w:t>
      </w:r>
    </w:p>
    <w:p w14:paraId="00917650" w14:textId="77777777" w:rsidR="00501652" w:rsidRPr="00FF6C2F" w:rsidRDefault="00501652" w:rsidP="00501652">
      <w:pPr>
        <w:spacing w:line="480" w:lineRule="auto"/>
        <w:jc w:val="both"/>
      </w:pPr>
    </w:p>
    <w:p w14:paraId="677480E6" w14:textId="77777777" w:rsidR="00501652" w:rsidRPr="00FF6C2F" w:rsidRDefault="00501652" w:rsidP="00501652">
      <w:pPr>
        <w:pStyle w:val="ListParagraph"/>
        <w:numPr>
          <w:ilvl w:val="0"/>
          <w:numId w:val="2"/>
        </w:numPr>
        <w:spacing w:after="160" w:line="480" w:lineRule="auto"/>
        <w:jc w:val="both"/>
      </w:pPr>
      <w:r w:rsidRPr="00FF6C2F">
        <w:t>Describe your professional background</w:t>
      </w:r>
    </w:p>
    <w:p w14:paraId="7B81ED57" w14:textId="77777777" w:rsidR="00501652" w:rsidRPr="00FF6C2F" w:rsidRDefault="00501652" w:rsidP="00501652">
      <w:pPr>
        <w:spacing w:line="480" w:lineRule="auto"/>
        <w:jc w:val="both"/>
      </w:pPr>
    </w:p>
    <w:p w14:paraId="427B1C97" w14:textId="77777777" w:rsidR="00501652" w:rsidRPr="00FF6C2F" w:rsidRDefault="00501652" w:rsidP="00501652">
      <w:pPr>
        <w:pStyle w:val="ListParagraph"/>
        <w:numPr>
          <w:ilvl w:val="0"/>
          <w:numId w:val="2"/>
        </w:numPr>
        <w:spacing w:after="160" w:line="480" w:lineRule="auto"/>
        <w:jc w:val="both"/>
      </w:pPr>
      <w:r w:rsidRPr="00FF6C2F">
        <w:t>What is your country of origin? (Drop-down list of countries)</w:t>
      </w:r>
    </w:p>
    <w:p w14:paraId="08049B9C" w14:textId="77777777" w:rsidR="00501652" w:rsidRPr="00FF6C2F" w:rsidRDefault="00501652" w:rsidP="00501652">
      <w:pPr>
        <w:spacing w:line="480" w:lineRule="auto"/>
        <w:jc w:val="both"/>
      </w:pPr>
    </w:p>
    <w:p w14:paraId="33D25F7A" w14:textId="77777777" w:rsidR="00501652" w:rsidRPr="00FF6C2F" w:rsidRDefault="00501652" w:rsidP="00501652">
      <w:pPr>
        <w:pStyle w:val="ListParagraph"/>
        <w:numPr>
          <w:ilvl w:val="0"/>
          <w:numId w:val="2"/>
        </w:numPr>
        <w:spacing w:after="160" w:line="480" w:lineRule="auto"/>
        <w:jc w:val="both"/>
      </w:pPr>
      <w:r w:rsidRPr="00FF6C2F">
        <w:t xml:space="preserve">What is your current workplace setting? </w:t>
      </w:r>
    </w:p>
    <w:p w14:paraId="28A5A0D1" w14:textId="77777777" w:rsidR="00501652" w:rsidRPr="00FF6C2F" w:rsidRDefault="00501652" w:rsidP="00501652">
      <w:pPr>
        <w:spacing w:line="480" w:lineRule="auto"/>
        <w:jc w:val="both"/>
      </w:pPr>
    </w:p>
    <w:p w14:paraId="75172F10" w14:textId="77777777" w:rsidR="00501652" w:rsidRPr="00FF6C2F" w:rsidRDefault="00501652" w:rsidP="00501652">
      <w:pPr>
        <w:pStyle w:val="ListParagraph"/>
        <w:numPr>
          <w:ilvl w:val="0"/>
          <w:numId w:val="2"/>
        </w:numPr>
        <w:spacing w:after="160" w:line="480" w:lineRule="auto"/>
        <w:jc w:val="both"/>
      </w:pPr>
      <w:r w:rsidRPr="00FF6C2F">
        <w:t>How many years of experience do you have in your field? (Select one)</w:t>
      </w:r>
    </w:p>
    <w:p w14:paraId="15758169" w14:textId="77777777" w:rsidR="00501652" w:rsidRPr="00FF6C2F" w:rsidRDefault="00501652" w:rsidP="00501652">
      <w:pPr>
        <w:pStyle w:val="ListParagraph"/>
        <w:numPr>
          <w:ilvl w:val="0"/>
          <w:numId w:val="4"/>
        </w:numPr>
        <w:spacing w:after="160" w:line="480" w:lineRule="auto"/>
        <w:jc w:val="both"/>
      </w:pPr>
      <w:r w:rsidRPr="00FF6C2F">
        <w:t>0–5 years</w:t>
      </w:r>
    </w:p>
    <w:p w14:paraId="57F251B7" w14:textId="77777777" w:rsidR="00501652" w:rsidRPr="00FF6C2F" w:rsidRDefault="00501652" w:rsidP="00501652">
      <w:pPr>
        <w:pStyle w:val="ListParagraph"/>
        <w:numPr>
          <w:ilvl w:val="0"/>
          <w:numId w:val="4"/>
        </w:numPr>
        <w:spacing w:after="160" w:line="480" w:lineRule="auto"/>
        <w:jc w:val="both"/>
      </w:pPr>
      <w:r w:rsidRPr="00FF6C2F">
        <w:t>6–10 years</w:t>
      </w:r>
    </w:p>
    <w:p w14:paraId="0635B8A5" w14:textId="77777777" w:rsidR="00501652" w:rsidRPr="00FF6C2F" w:rsidRDefault="00501652" w:rsidP="00501652">
      <w:pPr>
        <w:pStyle w:val="ListParagraph"/>
        <w:numPr>
          <w:ilvl w:val="0"/>
          <w:numId w:val="4"/>
        </w:numPr>
        <w:spacing w:after="160" w:line="480" w:lineRule="auto"/>
        <w:jc w:val="both"/>
      </w:pPr>
      <w:r w:rsidRPr="00FF6C2F">
        <w:t>11–15 years</w:t>
      </w:r>
    </w:p>
    <w:p w14:paraId="55F93947" w14:textId="77777777" w:rsidR="00501652" w:rsidRPr="00FF6C2F" w:rsidRDefault="00501652" w:rsidP="00501652">
      <w:pPr>
        <w:pStyle w:val="ListParagraph"/>
        <w:numPr>
          <w:ilvl w:val="0"/>
          <w:numId w:val="4"/>
        </w:numPr>
        <w:spacing w:after="160" w:line="480" w:lineRule="auto"/>
        <w:jc w:val="both"/>
      </w:pPr>
      <w:r w:rsidRPr="00FF6C2F">
        <w:t>16+ years</w:t>
      </w:r>
    </w:p>
    <w:p w14:paraId="5517407E" w14:textId="77777777" w:rsidR="00501652" w:rsidRPr="00FF6C2F" w:rsidRDefault="00501652" w:rsidP="00501652">
      <w:pPr>
        <w:spacing w:line="480" w:lineRule="auto"/>
        <w:jc w:val="both"/>
      </w:pPr>
    </w:p>
    <w:p w14:paraId="78120A98" w14:textId="77777777" w:rsidR="00501652" w:rsidRPr="00FF6C2F" w:rsidRDefault="00501652" w:rsidP="00501652">
      <w:pPr>
        <w:spacing w:line="480" w:lineRule="auto"/>
        <w:jc w:val="both"/>
        <w:rPr>
          <w:i/>
          <w:iCs/>
        </w:rPr>
      </w:pPr>
      <w:r w:rsidRPr="00FF6C2F">
        <w:rPr>
          <w:i/>
          <w:iCs/>
        </w:rPr>
        <w:t>Section 2.1: Background &amp; Motivation</w:t>
      </w:r>
    </w:p>
    <w:p w14:paraId="672D6DD7" w14:textId="77777777" w:rsidR="00501652" w:rsidRPr="00FF6C2F" w:rsidRDefault="00501652" w:rsidP="00501652">
      <w:pPr>
        <w:pStyle w:val="ListParagraph"/>
        <w:numPr>
          <w:ilvl w:val="0"/>
          <w:numId w:val="2"/>
        </w:numPr>
        <w:spacing w:after="160" w:line="480" w:lineRule="auto"/>
        <w:jc w:val="both"/>
      </w:pPr>
      <w:r w:rsidRPr="00FF6C2F">
        <w:t xml:space="preserve">Can you tell me a bit more about your professional background and what led you to </w:t>
      </w:r>
      <w:proofErr w:type="spellStart"/>
      <w:r w:rsidRPr="00FF6C2F">
        <w:t>enrol</w:t>
      </w:r>
      <w:proofErr w:type="spellEnd"/>
      <w:r w:rsidRPr="00FF6C2F">
        <w:t xml:space="preserve"> in the MPH Global Surgery course?</w:t>
      </w:r>
    </w:p>
    <w:p w14:paraId="54DBBE46" w14:textId="77777777" w:rsidR="00501652" w:rsidRPr="00FF6C2F" w:rsidRDefault="00501652" w:rsidP="00501652">
      <w:pPr>
        <w:pStyle w:val="ListParagraph"/>
        <w:numPr>
          <w:ilvl w:val="0"/>
          <w:numId w:val="2"/>
        </w:numPr>
        <w:spacing w:after="160" w:line="480" w:lineRule="auto"/>
        <w:jc w:val="both"/>
      </w:pPr>
      <w:r w:rsidRPr="00FF6C2F">
        <w:t>What were your expectations when you joined the course?</w:t>
      </w:r>
    </w:p>
    <w:p w14:paraId="0D1F7639" w14:textId="77777777" w:rsidR="00501652" w:rsidRPr="00FF6C2F" w:rsidRDefault="00501652" w:rsidP="00501652">
      <w:pPr>
        <w:pStyle w:val="ListParagraph"/>
        <w:numPr>
          <w:ilvl w:val="0"/>
          <w:numId w:val="2"/>
        </w:numPr>
        <w:spacing w:after="160" w:line="480" w:lineRule="auto"/>
        <w:jc w:val="both"/>
      </w:pPr>
      <w:r w:rsidRPr="00FF6C2F">
        <w:t>How did you first hear about the program, and what factors influenced your decision to participate?</w:t>
      </w:r>
    </w:p>
    <w:p w14:paraId="0B0726AD" w14:textId="77777777" w:rsidR="00501652" w:rsidRPr="00FF6C2F" w:rsidRDefault="00501652" w:rsidP="00501652">
      <w:pPr>
        <w:spacing w:line="480" w:lineRule="auto"/>
        <w:jc w:val="both"/>
      </w:pPr>
    </w:p>
    <w:p w14:paraId="2C6376A4" w14:textId="77777777" w:rsidR="00501652" w:rsidRPr="00FF6C2F" w:rsidRDefault="00501652" w:rsidP="00501652">
      <w:pPr>
        <w:spacing w:line="480" w:lineRule="auto"/>
        <w:jc w:val="both"/>
        <w:rPr>
          <w:i/>
          <w:iCs/>
        </w:rPr>
      </w:pPr>
      <w:r w:rsidRPr="00FF6C2F">
        <w:rPr>
          <w:i/>
          <w:iCs/>
        </w:rPr>
        <w:t>Section 2.2: Learning Experience &amp; Curriculum</w:t>
      </w:r>
    </w:p>
    <w:p w14:paraId="7ECB4977" w14:textId="77777777" w:rsidR="00501652" w:rsidRPr="00FF6C2F" w:rsidRDefault="00501652" w:rsidP="00501652">
      <w:pPr>
        <w:pStyle w:val="ListParagraph"/>
        <w:numPr>
          <w:ilvl w:val="0"/>
          <w:numId w:val="2"/>
        </w:numPr>
        <w:spacing w:after="160" w:line="480" w:lineRule="auto"/>
        <w:jc w:val="both"/>
      </w:pPr>
      <w:r w:rsidRPr="00FF6C2F">
        <w:t>Which components of the Global Surgery course curriculum did you find most useful or memorable? Why?</w:t>
      </w:r>
    </w:p>
    <w:p w14:paraId="57CE5CE7" w14:textId="77777777" w:rsidR="00501652" w:rsidRPr="00FF6C2F" w:rsidRDefault="00501652" w:rsidP="00501652">
      <w:pPr>
        <w:pStyle w:val="ListParagraph"/>
        <w:numPr>
          <w:ilvl w:val="0"/>
          <w:numId w:val="2"/>
        </w:numPr>
        <w:spacing w:after="160" w:line="480" w:lineRule="auto"/>
        <w:jc w:val="both"/>
      </w:pPr>
      <w:r w:rsidRPr="00FF6C2F">
        <w:t>How did the content relate to your current or previous professional responsibilities?</w:t>
      </w:r>
    </w:p>
    <w:p w14:paraId="22CF01BB" w14:textId="77777777" w:rsidR="00501652" w:rsidRPr="00FF6C2F" w:rsidRDefault="00501652" w:rsidP="00501652">
      <w:pPr>
        <w:pStyle w:val="ListParagraph"/>
        <w:numPr>
          <w:ilvl w:val="0"/>
          <w:numId w:val="2"/>
        </w:numPr>
        <w:spacing w:after="160" w:line="480" w:lineRule="auto"/>
        <w:jc w:val="both"/>
      </w:pPr>
      <w:r w:rsidRPr="00FF6C2F">
        <w:t>Were there any aspects of the Global Surgery course you found particularly challenging? How did you navigate them?</w:t>
      </w:r>
    </w:p>
    <w:p w14:paraId="7A82276A" w14:textId="77777777" w:rsidR="00501652" w:rsidRPr="00FF6C2F" w:rsidRDefault="00501652" w:rsidP="00501652">
      <w:pPr>
        <w:pStyle w:val="ListParagraph"/>
        <w:numPr>
          <w:ilvl w:val="0"/>
          <w:numId w:val="2"/>
        </w:numPr>
        <w:spacing w:after="160" w:line="480" w:lineRule="auto"/>
        <w:jc w:val="both"/>
      </w:pPr>
      <w:r w:rsidRPr="00FF6C2F">
        <w:t>Can you describe any moments during the course where your perspective on surgical systems and/or public health shifted?</w:t>
      </w:r>
    </w:p>
    <w:p w14:paraId="6E2F0E75" w14:textId="77777777" w:rsidR="00501652" w:rsidRPr="00FF6C2F" w:rsidRDefault="00501652" w:rsidP="00501652">
      <w:pPr>
        <w:spacing w:line="480" w:lineRule="auto"/>
        <w:jc w:val="both"/>
      </w:pPr>
    </w:p>
    <w:p w14:paraId="1E4A8F93" w14:textId="77777777" w:rsidR="00501652" w:rsidRPr="00FF6C2F" w:rsidRDefault="00501652" w:rsidP="00501652">
      <w:pPr>
        <w:spacing w:line="480" w:lineRule="auto"/>
        <w:jc w:val="both"/>
        <w:rPr>
          <w:i/>
          <w:iCs/>
        </w:rPr>
      </w:pPr>
      <w:r w:rsidRPr="00FF6C2F">
        <w:rPr>
          <w:i/>
          <w:iCs/>
        </w:rPr>
        <w:t>Section 2.3: Application &amp; Professional Impact</w:t>
      </w:r>
    </w:p>
    <w:p w14:paraId="2D72B1A0" w14:textId="77777777" w:rsidR="00501652" w:rsidRPr="00FF6C2F" w:rsidRDefault="00501652" w:rsidP="00501652">
      <w:pPr>
        <w:pStyle w:val="ListParagraph"/>
        <w:numPr>
          <w:ilvl w:val="0"/>
          <w:numId w:val="2"/>
        </w:numPr>
        <w:spacing w:after="160" w:line="480" w:lineRule="auto"/>
        <w:jc w:val="both"/>
      </w:pPr>
      <w:r w:rsidRPr="00FF6C2F">
        <w:t>Since completing the Global Surgery course, how have you applied the Global Surgery knowledge or skills gained in your professional setting?</w:t>
      </w:r>
    </w:p>
    <w:p w14:paraId="24151BF2" w14:textId="77777777" w:rsidR="00501652" w:rsidRPr="00FF6C2F" w:rsidRDefault="00501652" w:rsidP="00501652">
      <w:pPr>
        <w:pStyle w:val="ListParagraph"/>
        <w:numPr>
          <w:ilvl w:val="0"/>
          <w:numId w:val="2"/>
        </w:numPr>
        <w:spacing w:after="160" w:line="480" w:lineRule="auto"/>
        <w:jc w:val="both"/>
      </w:pPr>
      <w:r w:rsidRPr="00FF6C2F">
        <w:t>Has your role changed in any way since finishing the course—such as taking on new responsibilities, leadership roles, or projects?</w:t>
      </w:r>
    </w:p>
    <w:p w14:paraId="58DDDE11" w14:textId="77777777" w:rsidR="00501652" w:rsidRPr="00FF6C2F" w:rsidRDefault="00501652" w:rsidP="00501652">
      <w:pPr>
        <w:pStyle w:val="ListParagraph"/>
        <w:numPr>
          <w:ilvl w:val="0"/>
          <w:numId w:val="2"/>
        </w:numPr>
        <w:spacing w:after="160" w:line="480" w:lineRule="auto"/>
        <w:jc w:val="both"/>
      </w:pPr>
      <w:r w:rsidRPr="00FF6C2F">
        <w:t>How do you incorporate the principles and frameworks of global surgery you learned as well as the insights on surgical systems into your daily work or strategic decisions?</w:t>
      </w:r>
    </w:p>
    <w:p w14:paraId="529D1322" w14:textId="77777777" w:rsidR="00501652" w:rsidRPr="00FF6C2F" w:rsidRDefault="00501652" w:rsidP="00501652">
      <w:pPr>
        <w:spacing w:line="480" w:lineRule="auto"/>
        <w:jc w:val="both"/>
      </w:pPr>
    </w:p>
    <w:p w14:paraId="6EF3DAD6" w14:textId="77777777" w:rsidR="00501652" w:rsidRPr="00FF6C2F" w:rsidRDefault="00501652" w:rsidP="00501652">
      <w:pPr>
        <w:spacing w:line="480" w:lineRule="auto"/>
        <w:jc w:val="both"/>
        <w:rPr>
          <w:i/>
          <w:iCs/>
        </w:rPr>
      </w:pPr>
      <w:r w:rsidRPr="00FF6C2F">
        <w:rPr>
          <w:i/>
          <w:iCs/>
        </w:rPr>
        <w:t>Section 2.4: Program Delivery &amp; Suggestions for Improvement</w:t>
      </w:r>
    </w:p>
    <w:p w14:paraId="1C1F3BA1" w14:textId="77777777" w:rsidR="00501652" w:rsidRPr="00FF6C2F" w:rsidRDefault="00501652" w:rsidP="00501652">
      <w:pPr>
        <w:pStyle w:val="ListParagraph"/>
        <w:numPr>
          <w:ilvl w:val="0"/>
          <w:numId w:val="2"/>
        </w:numPr>
        <w:spacing w:after="160" w:line="480" w:lineRule="auto"/>
        <w:jc w:val="both"/>
      </w:pPr>
      <w:r w:rsidRPr="00FF6C2F">
        <w:t>How would you describe the learning format and delivery of the course? What worked well, and what could be improved?</w:t>
      </w:r>
    </w:p>
    <w:p w14:paraId="753F5AF0" w14:textId="77777777" w:rsidR="00501652" w:rsidRPr="00FF6C2F" w:rsidRDefault="00501652" w:rsidP="00501652">
      <w:pPr>
        <w:pStyle w:val="ListParagraph"/>
        <w:numPr>
          <w:ilvl w:val="0"/>
          <w:numId w:val="2"/>
        </w:numPr>
        <w:spacing w:after="160" w:line="480" w:lineRule="auto"/>
        <w:jc w:val="both"/>
      </w:pPr>
      <w:r w:rsidRPr="00FF6C2F">
        <w:t>Were there any barriers or difficulties you faced while completing the course (e.g., access to materials, balancing work and study)?</w:t>
      </w:r>
    </w:p>
    <w:p w14:paraId="1A90A605" w14:textId="77777777" w:rsidR="00501652" w:rsidRPr="00FF6C2F" w:rsidRDefault="00501652" w:rsidP="00501652">
      <w:pPr>
        <w:pStyle w:val="ListParagraph"/>
        <w:numPr>
          <w:ilvl w:val="0"/>
          <w:numId w:val="2"/>
        </w:numPr>
        <w:spacing w:after="160" w:line="480" w:lineRule="auto"/>
        <w:jc w:val="both"/>
      </w:pPr>
      <w:r w:rsidRPr="00FF6C2F">
        <w:t>What additional topics, formats, or support do you think would strengthen the course’s impact?</w:t>
      </w:r>
    </w:p>
    <w:p w14:paraId="3A3DD8D2" w14:textId="77777777" w:rsidR="00501652" w:rsidRPr="00FF6C2F" w:rsidRDefault="00501652" w:rsidP="00501652">
      <w:pPr>
        <w:spacing w:line="480" w:lineRule="auto"/>
        <w:jc w:val="both"/>
      </w:pPr>
    </w:p>
    <w:p w14:paraId="71B3C34F" w14:textId="77777777" w:rsidR="00501652" w:rsidRPr="00FF6C2F" w:rsidRDefault="00501652" w:rsidP="00501652">
      <w:pPr>
        <w:spacing w:line="480" w:lineRule="auto"/>
        <w:jc w:val="both"/>
        <w:rPr>
          <w:i/>
          <w:iCs/>
        </w:rPr>
      </w:pPr>
      <w:r w:rsidRPr="00FF6C2F">
        <w:rPr>
          <w:i/>
          <w:iCs/>
        </w:rPr>
        <w:t>Section 2.5: Broader Impact &amp; Reflections</w:t>
      </w:r>
    </w:p>
    <w:p w14:paraId="1858916E" w14:textId="77777777" w:rsidR="00501652" w:rsidRPr="00FF6C2F" w:rsidRDefault="00501652" w:rsidP="00501652">
      <w:pPr>
        <w:pStyle w:val="ListParagraph"/>
        <w:numPr>
          <w:ilvl w:val="0"/>
          <w:numId w:val="2"/>
        </w:numPr>
        <w:spacing w:after="160" w:line="480" w:lineRule="auto"/>
        <w:jc w:val="both"/>
      </w:pPr>
      <w:r w:rsidRPr="00FF6C2F">
        <w:t>Has this program influenced how you view the role of surgery in public health or health systems strengthening? If so, how?</w:t>
      </w:r>
    </w:p>
    <w:p w14:paraId="18CFF9D0" w14:textId="77777777" w:rsidR="00501652" w:rsidRPr="00FF6C2F" w:rsidRDefault="00501652" w:rsidP="00501652">
      <w:pPr>
        <w:pStyle w:val="ListParagraph"/>
        <w:numPr>
          <w:ilvl w:val="0"/>
          <w:numId w:val="2"/>
        </w:numPr>
        <w:spacing w:after="160" w:line="480" w:lineRule="auto"/>
        <w:jc w:val="both"/>
      </w:pPr>
      <w:r w:rsidRPr="00FF6C2F">
        <w:t>Would you recommend the course to colleagues in your field? Why or why not?</w:t>
      </w:r>
    </w:p>
    <w:p w14:paraId="339ED959" w14:textId="31129E9F" w:rsidR="00501652" w:rsidRPr="00FF6C2F" w:rsidRDefault="00501652" w:rsidP="00501652">
      <w:pPr>
        <w:pStyle w:val="ListParagraph"/>
        <w:numPr>
          <w:ilvl w:val="0"/>
          <w:numId w:val="2"/>
        </w:numPr>
        <w:spacing w:after="160" w:line="480" w:lineRule="auto"/>
        <w:jc w:val="both"/>
      </w:pPr>
      <w:r w:rsidRPr="00FF6C2F">
        <w:t>Is there anything else you’d like to share about your experience in the course or how it has shaped your career or thinking?</w:t>
      </w:r>
    </w:p>
    <w:sectPr w:rsidR="00501652" w:rsidRPr="00FF6C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663699"/>
    <w:multiLevelType w:val="hybridMultilevel"/>
    <w:tmpl w:val="5896D4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7B30D14"/>
    <w:multiLevelType w:val="hybridMultilevel"/>
    <w:tmpl w:val="F5880C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8E61C21"/>
    <w:multiLevelType w:val="hybridMultilevel"/>
    <w:tmpl w:val="C27465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3F83F04"/>
    <w:multiLevelType w:val="hybridMultilevel"/>
    <w:tmpl w:val="C02621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31830881">
    <w:abstractNumId w:val="3"/>
  </w:num>
  <w:num w:numId="2" w16cid:durableId="291135318">
    <w:abstractNumId w:val="0"/>
  </w:num>
  <w:num w:numId="3" w16cid:durableId="612709693">
    <w:abstractNumId w:val="2"/>
  </w:num>
  <w:num w:numId="4" w16cid:durableId="5544440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1652"/>
    <w:rsid w:val="00497DCE"/>
    <w:rsid w:val="00501652"/>
    <w:rsid w:val="007E335D"/>
    <w:rsid w:val="00860EAD"/>
    <w:rsid w:val="00BB4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5ADF76"/>
  <w15:chartTrackingRefBased/>
  <w15:docId w15:val="{F81464AB-AF33-2343-9D34-6DB7AC31B5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1652"/>
    <w:pPr>
      <w:spacing w:line="240" w:lineRule="auto"/>
      <w:jc w:val="left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16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16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165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16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165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165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165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165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165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16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16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16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165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165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16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16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16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16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165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16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165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016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165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016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165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016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16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16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165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501652"/>
    <w:pPr>
      <w:spacing w:line="240" w:lineRule="auto"/>
      <w:jc w:val="left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84</Words>
  <Characters>2189</Characters>
  <Application>Microsoft Office Word</Application>
  <DocSecurity>0</DocSecurity>
  <Lines>18</Lines>
  <Paragraphs>5</Paragraphs>
  <ScaleCrop>false</ScaleCrop>
  <Company/>
  <LinksUpToDate>false</LinksUpToDate>
  <CharactersWithSpaces>2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an Zolo</dc:creator>
  <cp:keywords/>
  <dc:description/>
  <cp:lastModifiedBy>Yvan Zolo</cp:lastModifiedBy>
  <cp:revision>2</cp:revision>
  <dcterms:created xsi:type="dcterms:W3CDTF">2025-12-02T15:48:00Z</dcterms:created>
  <dcterms:modified xsi:type="dcterms:W3CDTF">2025-12-02T15:51:00Z</dcterms:modified>
</cp:coreProperties>
</file>